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6851" w:rsidRDefault="00FA5F95" w:rsidP="003A685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3A6851" w:rsidRPr="0085250B">
        <w:rPr>
          <w:rFonts w:ascii="Times New Roman" w:hAnsi="Times New Roman" w:cs="Times New Roman"/>
          <w:b/>
          <w:lang w:val="en-US"/>
        </w:rPr>
        <w:t xml:space="preserve"> 7: </w:t>
      </w:r>
      <w:proofErr w:type="spellStart"/>
      <w:r w:rsidR="003A6851">
        <w:rPr>
          <w:rFonts w:ascii="Times New Roman" w:hAnsi="Times New Roman" w:cs="Times New Roman"/>
          <w:b/>
          <w:lang w:val="en-US"/>
        </w:rPr>
        <w:t>TBQ</w:t>
      </w:r>
      <w:proofErr w:type="spellEnd"/>
      <w:r w:rsidR="003A6851">
        <w:rPr>
          <w:rFonts w:ascii="Times New Roman" w:hAnsi="Times New Roman" w:cs="Times New Roman"/>
          <w:b/>
          <w:lang w:val="en-US"/>
        </w:rPr>
        <w:t xml:space="preserve"> </w:t>
      </w:r>
      <w:r w:rsidR="003A6851" w:rsidRPr="0085250B">
        <w:rPr>
          <w:rFonts w:ascii="Times New Roman" w:hAnsi="Times New Roman" w:cs="Times New Roman"/>
          <w:b/>
          <w:lang w:val="en-US"/>
        </w:rPr>
        <w:t xml:space="preserve">global score </w:t>
      </w:r>
      <w:r w:rsidR="003A6851">
        <w:rPr>
          <w:rFonts w:ascii="Times New Roman" w:hAnsi="Times New Roman" w:cs="Times New Roman"/>
          <w:b/>
          <w:lang w:val="en-US"/>
        </w:rPr>
        <w:t xml:space="preserve">by </w:t>
      </w:r>
      <w:r w:rsidR="003A6851" w:rsidRPr="0085250B">
        <w:rPr>
          <w:rFonts w:ascii="Times New Roman" w:hAnsi="Times New Roman" w:cs="Times New Roman"/>
          <w:b/>
          <w:lang w:val="en-US"/>
        </w:rPr>
        <w:t xml:space="preserve">different subgroups (n=610). </w:t>
      </w:r>
    </w:p>
    <w:tbl>
      <w:tblPr>
        <w:tblStyle w:val="TableGrid"/>
        <w:tblW w:w="10173" w:type="dxa"/>
        <w:tblLook w:val="04A0"/>
      </w:tblPr>
      <w:tblGrid>
        <w:gridCol w:w="7196"/>
        <w:gridCol w:w="2977"/>
      </w:tblGrid>
      <w:tr w:rsidR="003A6851" w:rsidRPr="006456FB" w:rsidTr="0038586F">
        <w:tc>
          <w:tcPr>
            <w:tcW w:w="7196" w:type="dxa"/>
          </w:tcPr>
          <w:p w:rsidR="003A6851" w:rsidRPr="0085250B" w:rsidRDefault="003A6851" w:rsidP="00516A39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Subgroup</w:t>
            </w:r>
          </w:p>
        </w:tc>
        <w:tc>
          <w:tcPr>
            <w:tcW w:w="2977" w:type="dxa"/>
          </w:tcPr>
          <w:p w:rsidR="003A6851" w:rsidRDefault="003A6851" w:rsidP="00516A39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 xml:space="preserve">Global TBQ score 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 w:rsidRPr="0085250B">
              <w:rPr>
                <w:rFonts w:ascii="Times New Roman" w:hAnsi="Times New Roman" w:cs="Times New Roman"/>
                <w:lang w:val="en-US"/>
              </w:rPr>
              <w:t>Mean (SD)</w:t>
            </w:r>
          </w:p>
        </w:tc>
      </w:tr>
      <w:tr w:rsidR="003A6851" w:rsidRPr="0085250B" w:rsidTr="0038586F">
        <w:tc>
          <w:tcPr>
            <w:tcW w:w="7196" w:type="dxa"/>
          </w:tcPr>
          <w:p w:rsidR="003A6851" w:rsidRPr="0085250B" w:rsidRDefault="003A6851" w:rsidP="00516A39">
            <w:pPr>
              <w:spacing w:before="40" w:after="40" w:line="276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Location of </w:t>
            </w:r>
            <w:r w:rsidRPr="0085250B">
              <w:rPr>
                <w:rFonts w:ascii="Times New Roman" w:hAnsi="Times New Roman" w:cs="Times New Roman"/>
                <w:lang w:val="en-US"/>
              </w:rPr>
              <w:t>most frequent medical consultation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</w:p>
          <w:p w:rsidR="003A6851" w:rsidRPr="0085250B" w:rsidRDefault="003A6851" w:rsidP="00516A39">
            <w:pPr>
              <w:spacing w:before="40" w:after="40" w:line="276" w:lineRule="auto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Public hospital (n=61)</w:t>
            </w:r>
          </w:p>
          <w:p w:rsidR="003A6851" w:rsidRPr="0085250B" w:rsidRDefault="003A6851" w:rsidP="00516A39">
            <w:pPr>
              <w:spacing w:before="40" w:after="40" w:line="276" w:lineRule="auto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Private hospital (n=19)</w:t>
            </w:r>
          </w:p>
          <w:p w:rsidR="003A6851" w:rsidRPr="0085250B" w:rsidRDefault="003A6851" w:rsidP="00516A39">
            <w:pPr>
              <w:spacing w:before="40" w:after="40" w:line="276" w:lineRule="auto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General practitioner’s clinic (n=286)</w:t>
            </w:r>
          </w:p>
          <w:p w:rsidR="003A6851" w:rsidRPr="0085250B" w:rsidRDefault="003A6851" w:rsidP="00516A39">
            <w:pPr>
              <w:spacing w:before="40" w:after="40" w:line="276" w:lineRule="auto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Specialist’s clinic (n=220)</w:t>
            </w:r>
          </w:p>
        </w:tc>
        <w:tc>
          <w:tcPr>
            <w:tcW w:w="2977" w:type="dxa"/>
          </w:tcPr>
          <w:p w:rsidR="003A6851" w:rsidRPr="0085250B" w:rsidRDefault="003A6851" w:rsidP="00516A39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  <w:p w:rsidR="003A6851" w:rsidRPr="0085250B" w:rsidRDefault="003A6851" w:rsidP="00516A39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55.2 (33.1)</w:t>
            </w:r>
          </w:p>
          <w:p w:rsidR="003A6851" w:rsidRPr="0085250B" w:rsidRDefault="003A6851" w:rsidP="00516A39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52.9 (38.6)</w:t>
            </w:r>
          </w:p>
          <w:p w:rsidR="003A6851" w:rsidRPr="0085250B" w:rsidRDefault="003A6851" w:rsidP="00516A39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53.2 (30.3)</w:t>
            </w:r>
          </w:p>
          <w:p w:rsidR="003A6851" w:rsidRPr="0085250B" w:rsidRDefault="003A6851" w:rsidP="00516A39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53.6 (32.0)</w:t>
            </w:r>
          </w:p>
        </w:tc>
      </w:tr>
      <w:tr w:rsidR="003A6851" w:rsidRPr="0085250B" w:rsidTr="0038586F">
        <w:tc>
          <w:tcPr>
            <w:tcW w:w="7196" w:type="dxa"/>
          </w:tcPr>
          <w:p w:rsidR="003A6851" w:rsidRPr="0085250B" w:rsidRDefault="003A6851" w:rsidP="00516A39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Types of treatment*</w:t>
            </w:r>
          </w:p>
          <w:p w:rsidR="003A6851" w:rsidRPr="0085250B" w:rsidRDefault="003A6851" w:rsidP="00516A39">
            <w:pPr>
              <w:spacing w:line="276" w:lineRule="auto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Equipment (</w:t>
            </w:r>
            <w:r>
              <w:rPr>
                <w:rFonts w:ascii="Times New Roman" w:hAnsi="Times New Roman" w:cs="Times New Roman"/>
                <w:lang w:val="en-US"/>
              </w:rPr>
              <w:t>e.g.,</w:t>
            </w:r>
            <w:r w:rsidRPr="0085250B">
              <w:rPr>
                <w:rFonts w:ascii="Times New Roman" w:hAnsi="Times New Roman" w:cs="Times New Roman"/>
                <w:lang w:val="en-US"/>
              </w:rPr>
              <w:t xml:space="preserve"> wheelchair, walking cane) (n=80)</w:t>
            </w:r>
          </w:p>
          <w:p w:rsidR="003A6851" w:rsidRPr="0085250B" w:rsidRDefault="003A6851" w:rsidP="00516A39">
            <w:pPr>
              <w:spacing w:line="276" w:lineRule="auto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Physical therapy (n=98)</w:t>
            </w:r>
          </w:p>
          <w:p w:rsidR="003A6851" w:rsidRPr="0085250B" w:rsidRDefault="003A6851" w:rsidP="00516A39">
            <w:pPr>
              <w:spacing w:line="276" w:lineRule="auto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Over the counter drugs (n=256)</w:t>
            </w:r>
          </w:p>
          <w:p w:rsidR="003A6851" w:rsidRPr="0085250B" w:rsidRDefault="003A6851" w:rsidP="00516A39">
            <w:pPr>
              <w:spacing w:line="276" w:lineRule="auto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Diet (n=101)</w:t>
            </w:r>
          </w:p>
          <w:p w:rsidR="003A6851" w:rsidRPr="0085250B" w:rsidRDefault="003A6851" w:rsidP="00516A39">
            <w:pPr>
              <w:spacing w:line="276" w:lineRule="auto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Exercises (n=159)</w:t>
            </w:r>
          </w:p>
          <w:p w:rsidR="003A6851" w:rsidRPr="0085250B" w:rsidRDefault="003A6851" w:rsidP="00516A39">
            <w:pPr>
              <w:spacing w:line="276" w:lineRule="auto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Complementary and alternative medicines (n=39)</w:t>
            </w:r>
          </w:p>
          <w:p w:rsidR="003A6851" w:rsidRPr="006456FB" w:rsidRDefault="003A6851" w:rsidP="00516A39">
            <w:pPr>
              <w:spacing w:line="276" w:lineRule="auto"/>
              <w:ind w:left="708"/>
              <w:rPr>
                <w:rFonts w:ascii="Times New Roman" w:hAnsi="Times New Roman" w:cs="Times New Roman"/>
                <w:b/>
              </w:rPr>
            </w:pPr>
            <w:proofErr w:type="spellStart"/>
            <w:r w:rsidRPr="006456FB">
              <w:rPr>
                <w:rFonts w:ascii="Times New Roman" w:hAnsi="Times New Roman" w:cs="Times New Roman"/>
              </w:rPr>
              <w:t>Psychotherapy</w:t>
            </w:r>
            <w:proofErr w:type="spellEnd"/>
            <w:r w:rsidRPr="006456FB">
              <w:rPr>
                <w:rFonts w:ascii="Times New Roman" w:hAnsi="Times New Roman" w:cs="Times New Roman"/>
              </w:rPr>
              <w:t xml:space="preserve"> (n=219)</w:t>
            </w:r>
          </w:p>
          <w:p w:rsidR="003A6851" w:rsidRPr="006456FB" w:rsidRDefault="003A6851" w:rsidP="00516A39">
            <w:pPr>
              <w:spacing w:line="276" w:lineRule="auto"/>
              <w:ind w:left="708"/>
              <w:rPr>
                <w:rFonts w:ascii="Times New Roman" w:hAnsi="Times New Roman" w:cs="Times New Roman"/>
                <w:b/>
              </w:rPr>
            </w:pPr>
            <w:proofErr w:type="spellStart"/>
            <w:r w:rsidRPr="006456FB">
              <w:rPr>
                <w:rFonts w:ascii="Times New Roman" w:hAnsi="Times New Roman" w:cs="Times New Roman"/>
              </w:rPr>
              <w:t>Supplements</w:t>
            </w:r>
            <w:proofErr w:type="spellEnd"/>
            <w:r w:rsidRPr="006456FB">
              <w:rPr>
                <w:rFonts w:ascii="Times New Roman" w:hAnsi="Times New Roman" w:cs="Times New Roman"/>
              </w:rPr>
              <w:t xml:space="preserve"> (</w:t>
            </w:r>
            <w:proofErr w:type="gramStart"/>
            <w:r w:rsidRPr="006456FB">
              <w:rPr>
                <w:rFonts w:ascii="Times New Roman" w:hAnsi="Times New Roman" w:cs="Times New Roman"/>
              </w:rPr>
              <w:t>e.g.,</w:t>
            </w:r>
            <w:proofErr w:type="gramEnd"/>
            <w:r w:rsidRPr="006456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456FB">
              <w:rPr>
                <w:rFonts w:ascii="Times New Roman" w:hAnsi="Times New Roman" w:cs="Times New Roman"/>
              </w:rPr>
              <w:t>vitamins</w:t>
            </w:r>
            <w:proofErr w:type="spellEnd"/>
            <w:r w:rsidRPr="006456FB">
              <w:rPr>
                <w:rFonts w:ascii="Times New Roman" w:hAnsi="Times New Roman" w:cs="Times New Roman"/>
              </w:rPr>
              <w:t>) (n=399)</w:t>
            </w:r>
          </w:p>
          <w:p w:rsidR="003A6851" w:rsidRPr="0085250B" w:rsidRDefault="003A6851" w:rsidP="00516A39">
            <w:pPr>
              <w:spacing w:line="276" w:lineRule="auto"/>
              <w:ind w:left="708"/>
              <w:rPr>
                <w:rFonts w:ascii="Times New Roman" w:hAnsi="Times New Roman" w:cs="Times New Roman"/>
                <w:b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Prescription drugs (n=545)</w:t>
            </w:r>
          </w:p>
        </w:tc>
        <w:tc>
          <w:tcPr>
            <w:tcW w:w="2977" w:type="dxa"/>
          </w:tcPr>
          <w:p w:rsidR="003A6851" w:rsidRPr="0085250B" w:rsidRDefault="003A6851" w:rsidP="00516A3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A6851" w:rsidRPr="0085250B" w:rsidRDefault="003A6851" w:rsidP="00516A3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69.0 (33.4)</w:t>
            </w:r>
          </w:p>
          <w:p w:rsidR="003A6851" w:rsidRPr="0085250B" w:rsidRDefault="003A6851" w:rsidP="00516A3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62.7 (33.9)</w:t>
            </w:r>
          </w:p>
          <w:p w:rsidR="003A6851" w:rsidRPr="0085250B" w:rsidRDefault="003A6851" w:rsidP="00516A3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59.1 (31.1)</w:t>
            </w:r>
          </w:p>
          <w:p w:rsidR="003A6851" w:rsidRPr="0085250B" w:rsidRDefault="003A6851" w:rsidP="00516A3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58.1 (32.6)</w:t>
            </w:r>
          </w:p>
          <w:p w:rsidR="003A6851" w:rsidRPr="0085250B" w:rsidRDefault="003A6851" w:rsidP="00516A3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56.3 (33.3)</w:t>
            </w:r>
          </w:p>
          <w:p w:rsidR="003A6851" w:rsidRPr="0085250B" w:rsidRDefault="003A6851" w:rsidP="00516A3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55.8 (36.5)</w:t>
            </w:r>
          </w:p>
          <w:p w:rsidR="003A6851" w:rsidRPr="0085250B" w:rsidRDefault="003A6851" w:rsidP="00516A3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55.4 (33.3)</w:t>
            </w:r>
          </w:p>
          <w:p w:rsidR="003A6851" w:rsidRPr="0085250B" w:rsidRDefault="003A6851" w:rsidP="00516A3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54.3 (31.5)</w:t>
            </w:r>
          </w:p>
          <w:p w:rsidR="003A6851" w:rsidRPr="0085250B" w:rsidRDefault="003A6851" w:rsidP="00516A39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54.0 (31.3)</w:t>
            </w:r>
          </w:p>
        </w:tc>
      </w:tr>
      <w:tr w:rsidR="003A6851" w:rsidRPr="0085250B" w:rsidTr="0038586F">
        <w:tc>
          <w:tcPr>
            <w:tcW w:w="7196" w:type="dxa"/>
          </w:tcPr>
          <w:p w:rsidR="003A6851" w:rsidRPr="0085250B" w:rsidRDefault="003A6851" w:rsidP="00516A39">
            <w:pPr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Chronic conditions*</w:t>
            </w:r>
          </w:p>
          <w:p w:rsidR="003A6851" w:rsidRPr="0085250B" w:rsidRDefault="003A6851" w:rsidP="00516A39">
            <w:pPr>
              <w:spacing w:before="40" w:after="40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Gastrointestinal diseases (n=128)</w:t>
            </w:r>
          </w:p>
          <w:p w:rsidR="003A6851" w:rsidRPr="0085250B" w:rsidRDefault="003A6851" w:rsidP="00516A39">
            <w:pPr>
              <w:spacing w:before="40" w:after="40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Skin diseases (n=68)</w:t>
            </w:r>
          </w:p>
          <w:p w:rsidR="003A6851" w:rsidRPr="0085250B" w:rsidRDefault="003A6851" w:rsidP="00516A39">
            <w:pPr>
              <w:spacing w:before="40" w:after="40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Fibromyalgia (n=77)</w:t>
            </w:r>
          </w:p>
          <w:p w:rsidR="003A6851" w:rsidRPr="0085250B" w:rsidRDefault="003A6851" w:rsidP="00516A39">
            <w:pPr>
              <w:spacing w:before="40" w:after="40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Lung diseases (n=90)</w:t>
            </w:r>
          </w:p>
          <w:p w:rsidR="003A6851" w:rsidRPr="0085250B" w:rsidRDefault="003A6851" w:rsidP="00516A39">
            <w:pPr>
              <w:spacing w:before="40" w:after="40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Rheumatologic diseases (n=201)</w:t>
            </w:r>
          </w:p>
          <w:p w:rsidR="003A6851" w:rsidRPr="0085250B" w:rsidRDefault="003A6851" w:rsidP="00516A39">
            <w:pPr>
              <w:spacing w:before="40" w:after="40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Psychiatric diseases (n=245)</w:t>
            </w:r>
          </w:p>
          <w:p w:rsidR="003A6851" w:rsidRPr="0085250B" w:rsidRDefault="003A6851" w:rsidP="00516A39">
            <w:pPr>
              <w:spacing w:before="40" w:after="40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Diabetes (n=42)</w:t>
            </w:r>
          </w:p>
          <w:p w:rsidR="003A6851" w:rsidRPr="0085250B" w:rsidRDefault="003A6851" w:rsidP="00516A39">
            <w:pPr>
              <w:spacing w:before="40" w:after="40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Other endocrine disorders (n=119)</w:t>
            </w:r>
          </w:p>
          <w:p w:rsidR="003A6851" w:rsidRPr="0085250B" w:rsidRDefault="003A6851" w:rsidP="00516A39">
            <w:pPr>
              <w:spacing w:before="40" w:after="40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Heart diseases (n=34)</w:t>
            </w:r>
          </w:p>
          <w:p w:rsidR="003A6851" w:rsidRPr="0085250B" w:rsidRDefault="003A6851" w:rsidP="00516A39">
            <w:pPr>
              <w:spacing w:before="40" w:after="40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Kidney diseases (n=37)</w:t>
            </w:r>
          </w:p>
          <w:p w:rsidR="003A6851" w:rsidRPr="0085250B" w:rsidRDefault="003A6851" w:rsidP="00516A39">
            <w:pPr>
              <w:spacing w:before="40" w:after="40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Vision problems (n=83)</w:t>
            </w:r>
          </w:p>
          <w:p w:rsidR="003A6851" w:rsidRPr="0085250B" w:rsidRDefault="003A6851" w:rsidP="00516A39">
            <w:pPr>
              <w:spacing w:before="40" w:after="40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Cancer or malignant blood diseases (n=30)</w:t>
            </w:r>
          </w:p>
          <w:p w:rsidR="003A6851" w:rsidRPr="0085250B" w:rsidRDefault="003A6851" w:rsidP="00516A39">
            <w:pPr>
              <w:spacing w:before="40" w:after="40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Hearing problems (n=48)</w:t>
            </w:r>
          </w:p>
          <w:p w:rsidR="003A6851" w:rsidRPr="0085250B" w:rsidRDefault="003A6851" w:rsidP="00516A39">
            <w:pPr>
              <w:spacing w:before="40" w:after="40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High blood pressure (n=153)</w:t>
            </w:r>
          </w:p>
          <w:p w:rsidR="003A6851" w:rsidRPr="0085250B" w:rsidRDefault="003A6851" w:rsidP="00516A39">
            <w:pPr>
              <w:spacing w:before="40" w:after="40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Neurologic diseases (n=270)</w:t>
            </w:r>
          </w:p>
          <w:p w:rsidR="003A6851" w:rsidRPr="0085250B" w:rsidRDefault="003A6851" w:rsidP="00516A39">
            <w:pPr>
              <w:spacing w:before="40" w:after="40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Infectious diseases (n=18)</w:t>
            </w:r>
          </w:p>
          <w:p w:rsidR="003A6851" w:rsidRPr="0085250B" w:rsidRDefault="003A6851" w:rsidP="00516A39">
            <w:pPr>
              <w:spacing w:before="40" w:after="40"/>
              <w:ind w:left="708"/>
              <w:rPr>
                <w:rFonts w:ascii="Times New Roman" w:hAnsi="Times New Roman" w:cs="Times New Roman"/>
                <w:b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Stroke or cerebrovascular diseases (n=17)</w:t>
            </w:r>
          </w:p>
        </w:tc>
        <w:tc>
          <w:tcPr>
            <w:tcW w:w="2977" w:type="dxa"/>
          </w:tcPr>
          <w:p w:rsidR="003A6851" w:rsidRPr="0085250B" w:rsidRDefault="003A6851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:rsidR="003A6851" w:rsidRPr="0085250B" w:rsidRDefault="003A6851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65.4 (32.5)</w:t>
            </w:r>
          </w:p>
          <w:p w:rsidR="003A6851" w:rsidRPr="0085250B" w:rsidRDefault="003A6851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64.9 (30.8)</w:t>
            </w:r>
          </w:p>
          <w:p w:rsidR="003A6851" w:rsidRPr="0085250B" w:rsidRDefault="003A6851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64.7 (32.2)</w:t>
            </w:r>
          </w:p>
          <w:p w:rsidR="003A6851" w:rsidRPr="0085250B" w:rsidRDefault="003A6851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64.3 (35.0)</w:t>
            </w:r>
          </w:p>
          <w:p w:rsidR="003A6851" w:rsidRPr="0085250B" w:rsidRDefault="003A6851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62.2 (31.7)</w:t>
            </w:r>
          </w:p>
          <w:p w:rsidR="003A6851" w:rsidRPr="0085250B" w:rsidRDefault="003A6851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61.3 (32.7)</w:t>
            </w:r>
          </w:p>
          <w:p w:rsidR="003A6851" w:rsidRPr="0085250B" w:rsidRDefault="003A6851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60.1 (35.6)</w:t>
            </w:r>
          </w:p>
          <w:p w:rsidR="003A6851" w:rsidRPr="0085250B" w:rsidRDefault="003A6851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57.8 (32.8)</w:t>
            </w:r>
          </w:p>
          <w:p w:rsidR="003A6851" w:rsidRPr="0085250B" w:rsidRDefault="003A6851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57.8 (38.7)</w:t>
            </w:r>
          </w:p>
          <w:p w:rsidR="003A6851" w:rsidRPr="0085250B" w:rsidRDefault="003A6851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57.7 (36.8)</w:t>
            </w:r>
          </w:p>
          <w:p w:rsidR="003A6851" w:rsidRPr="0085250B" w:rsidRDefault="003A6851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57.5 (36.0)</w:t>
            </w:r>
          </w:p>
          <w:p w:rsidR="003A6851" w:rsidRPr="0085250B" w:rsidRDefault="003A6851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57.4 (36.3)</w:t>
            </w:r>
          </w:p>
          <w:p w:rsidR="003A6851" w:rsidRPr="0085250B" w:rsidRDefault="003A6851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55.9 (30.4)</w:t>
            </w:r>
          </w:p>
          <w:p w:rsidR="003A6851" w:rsidRPr="0085250B" w:rsidRDefault="003A6851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51.9 (31.3)</w:t>
            </w:r>
          </w:p>
          <w:p w:rsidR="003A6851" w:rsidRPr="0085250B" w:rsidRDefault="003A6851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51.8 (30.1)</w:t>
            </w:r>
          </w:p>
          <w:p w:rsidR="003A6851" w:rsidRPr="0085250B" w:rsidRDefault="003A6851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51.2 (28.1)</w:t>
            </w:r>
          </w:p>
          <w:p w:rsidR="003A6851" w:rsidRPr="0085250B" w:rsidRDefault="003A6851" w:rsidP="00516A39">
            <w:pPr>
              <w:spacing w:before="40" w:after="4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5250B">
              <w:rPr>
                <w:rFonts w:ascii="Times New Roman" w:hAnsi="Times New Roman" w:cs="Times New Roman"/>
                <w:lang w:val="en-US"/>
              </w:rPr>
              <w:t>50.3 (39.2)</w:t>
            </w:r>
          </w:p>
        </w:tc>
      </w:tr>
    </w:tbl>
    <w:p w:rsidR="003A6851" w:rsidRPr="0085250B" w:rsidRDefault="003A6851" w:rsidP="003A6851">
      <w:pPr>
        <w:jc w:val="both"/>
        <w:rPr>
          <w:rFonts w:ascii="Times New Roman" w:hAnsi="Times New Roman" w:cs="Times New Roman"/>
          <w:sz w:val="20"/>
          <w:lang w:val="en-US"/>
        </w:rPr>
      </w:pPr>
      <w:r w:rsidRPr="0085250B">
        <w:rPr>
          <w:rFonts w:ascii="Times New Roman" w:hAnsi="Times New Roman" w:cs="Times New Roman"/>
          <w:sz w:val="20"/>
          <w:lang w:val="en-US"/>
        </w:rPr>
        <w:t>*A given patient can have multiple types of treatment and multiple conditions.</w:t>
      </w:r>
    </w:p>
    <w:p w:rsidR="00084659" w:rsidRPr="003A6851" w:rsidRDefault="00084659">
      <w:pPr>
        <w:rPr>
          <w:lang w:val="en-US"/>
        </w:rPr>
      </w:pPr>
    </w:p>
    <w:sectPr w:rsidR="00084659" w:rsidRPr="003A6851" w:rsidSect="000846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3A6851"/>
    <w:rsid w:val="00084659"/>
    <w:rsid w:val="0038586F"/>
    <w:rsid w:val="003A6851"/>
    <w:rsid w:val="006141C6"/>
    <w:rsid w:val="008B1189"/>
    <w:rsid w:val="00EE1A43"/>
    <w:rsid w:val="00FA5F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851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ramemoyenne1-Accent12">
    <w:name w:val="Trame moyenne 1 - Accent 12"/>
    <w:basedOn w:val="TableNormal"/>
    <w:uiPriority w:val="63"/>
    <w:rsid w:val="003A6851"/>
    <w:pPr>
      <w:spacing w:after="0" w:line="240" w:lineRule="auto"/>
    </w:pPr>
    <w:rPr>
      <w:rFonts w:eastAsiaTheme="minorEastAsia"/>
      <w:lang w:eastAsia="fr-FR"/>
    </w:r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3858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o</dc:creator>
  <cp:lastModifiedBy>ddagle</cp:lastModifiedBy>
  <cp:revision>3</cp:revision>
  <dcterms:created xsi:type="dcterms:W3CDTF">2014-02-06T10:04:00Z</dcterms:created>
  <dcterms:modified xsi:type="dcterms:W3CDTF">2014-06-14T02:48:00Z</dcterms:modified>
</cp:coreProperties>
</file>